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3153C6" w14:textId="21A8C7F5" w:rsidR="00A06389" w:rsidRPr="009A3ED9" w:rsidRDefault="00A06389" w:rsidP="00A06389">
      <w:pPr>
        <w:pStyle w:val="Beschriftung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9A3E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BA3AA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14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NT-</w:t>
      </w:r>
      <w:proofErr w:type="spellStart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roBNP</w:t>
      </w:r>
      <w:proofErr w:type="spellEnd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levels in preterm infants ≤31 weeks GA wit</w:t>
      </w:r>
      <w:r w:rsidR="00A711B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h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="000C705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ROP</w:t>
      </w:r>
      <w:r w:rsidR="00A711B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Stage 2 without Plus disease or lowe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A06389" w14:paraId="65D68BF9" w14:textId="77777777" w:rsidTr="00A06389">
        <w:tc>
          <w:tcPr>
            <w:tcW w:w="1132" w:type="dxa"/>
          </w:tcPr>
          <w:p w14:paraId="606E0818" w14:textId="4FDF75A4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ing time</w:t>
            </w:r>
          </w:p>
        </w:tc>
        <w:tc>
          <w:tcPr>
            <w:tcW w:w="1132" w:type="dxa"/>
          </w:tcPr>
          <w:p w14:paraId="783975E7" w14:textId="4AB10545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4F6D226B" w14:textId="0424091A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33" w:type="dxa"/>
          </w:tcPr>
          <w:p w14:paraId="28CE3452" w14:textId="757DE689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33" w:type="dxa"/>
          </w:tcPr>
          <w:p w14:paraId="09B9F247" w14:textId="7A020988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33" w:type="dxa"/>
          </w:tcPr>
          <w:p w14:paraId="3D904205" w14:textId="3B3498AC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133" w:type="dxa"/>
          </w:tcPr>
          <w:p w14:paraId="62418471" w14:textId="6BD1D879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1133" w:type="dxa"/>
          </w:tcPr>
          <w:p w14:paraId="0682DFF6" w14:textId="6C6A7990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QR</w:t>
            </w:r>
          </w:p>
        </w:tc>
      </w:tr>
      <w:tr w:rsidR="00A06389" w14:paraId="61B5ED3F" w14:textId="77777777" w:rsidTr="00A06389">
        <w:tc>
          <w:tcPr>
            <w:tcW w:w="1132" w:type="dxa"/>
          </w:tcPr>
          <w:p w14:paraId="72C4C4B8" w14:textId="7E525FE9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week of life</w:t>
            </w:r>
          </w:p>
        </w:tc>
        <w:tc>
          <w:tcPr>
            <w:tcW w:w="1132" w:type="dxa"/>
          </w:tcPr>
          <w:p w14:paraId="01BBAAF4" w14:textId="53B38F08" w:rsidR="00A06389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33" w:type="dxa"/>
          </w:tcPr>
          <w:p w14:paraId="1799F988" w14:textId="2AE99042" w:rsidR="00A06389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C32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9</w:t>
            </w:r>
          </w:p>
        </w:tc>
        <w:tc>
          <w:tcPr>
            <w:tcW w:w="1133" w:type="dxa"/>
          </w:tcPr>
          <w:p w14:paraId="0906944E" w14:textId="5D4FFE14" w:rsidR="00A06389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C32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133" w:type="dxa"/>
          </w:tcPr>
          <w:p w14:paraId="5C7419CC" w14:textId="60D337C1" w:rsidR="00A06389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C32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1133" w:type="dxa"/>
          </w:tcPr>
          <w:p w14:paraId="6D0EA06A" w14:textId="2712F940" w:rsidR="00A06389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133" w:type="dxa"/>
          </w:tcPr>
          <w:p w14:paraId="652D05A1" w14:textId="220ED5EF" w:rsidR="00A06389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7C32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</w:p>
        </w:tc>
        <w:tc>
          <w:tcPr>
            <w:tcW w:w="1133" w:type="dxa"/>
          </w:tcPr>
          <w:p w14:paraId="0B3DECE6" w14:textId="166D9139" w:rsidR="00A06389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C32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5-7</w:t>
            </w:r>
            <w:r w:rsidR="007C32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</w:p>
        </w:tc>
      </w:tr>
      <w:tr w:rsidR="00A06389" w14:paraId="00B82F0C" w14:textId="77777777" w:rsidTr="00A06389">
        <w:tc>
          <w:tcPr>
            <w:tcW w:w="1132" w:type="dxa"/>
          </w:tcPr>
          <w:p w14:paraId="1B5B84D9" w14:textId="3936702C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±1 weeks of life</w:t>
            </w:r>
          </w:p>
        </w:tc>
        <w:tc>
          <w:tcPr>
            <w:tcW w:w="1132" w:type="dxa"/>
          </w:tcPr>
          <w:p w14:paraId="21042F15" w14:textId="16DA2948" w:rsidR="00A06389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33" w:type="dxa"/>
          </w:tcPr>
          <w:p w14:paraId="388EFF96" w14:textId="13BE0EBC" w:rsidR="00A06389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9</w:t>
            </w:r>
          </w:p>
        </w:tc>
        <w:tc>
          <w:tcPr>
            <w:tcW w:w="1133" w:type="dxa"/>
          </w:tcPr>
          <w:p w14:paraId="60EFF7DB" w14:textId="02D41FA5" w:rsidR="00A06389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1133" w:type="dxa"/>
          </w:tcPr>
          <w:p w14:paraId="710468A5" w14:textId="689366D9" w:rsidR="00A06389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1133" w:type="dxa"/>
          </w:tcPr>
          <w:p w14:paraId="512F64D9" w14:textId="4CB193C4" w:rsidR="00A06389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133" w:type="dxa"/>
          </w:tcPr>
          <w:p w14:paraId="223CA9AF" w14:textId="2E31FE1A" w:rsidR="00A06389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C32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1133" w:type="dxa"/>
          </w:tcPr>
          <w:p w14:paraId="0C4651AE" w14:textId="0468F4B4" w:rsidR="00A06389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9-1</w:t>
            </w:r>
            <w:r w:rsidR="007C32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A06389" w14:paraId="34562F88" w14:textId="77777777" w:rsidTr="00A06389">
        <w:tc>
          <w:tcPr>
            <w:tcW w:w="1132" w:type="dxa"/>
          </w:tcPr>
          <w:p w14:paraId="34F180A1" w14:textId="787A0BA4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±2 weeks corrected GA</w:t>
            </w:r>
          </w:p>
        </w:tc>
        <w:tc>
          <w:tcPr>
            <w:tcW w:w="1132" w:type="dxa"/>
          </w:tcPr>
          <w:p w14:paraId="2FE06CD8" w14:textId="79C9DC6A" w:rsidR="00A06389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33" w:type="dxa"/>
          </w:tcPr>
          <w:p w14:paraId="4FBC5CF8" w14:textId="61FF0BD9" w:rsidR="00A06389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4</w:t>
            </w:r>
          </w:p>
        </w:tc>
        <w:tc>
          <w:tcPr>
            <w:tcW w:w="1133" w:type="dxa"/>
          </w:tcPr>
          <w:p w14:paraId="084764A9" w14:textId="418EAE7D" w:rsidR="00A06389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6</w:t>
            </w:r>
          </w:p>
        </w:tc>
        <w:tc>
          <w:tcPr>
            <w:tcW w:w="1133" w:type="dxa"/>
          </w:tcPr>
          <w:p w14:paraId="35ED58FF" w14:textId="335D7CE4" w:rsidR="00A06389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1133" w:type="dxa"/>
          </w:tcPr>
          <w:p w14:paraId="6D7C11EA" w14:textId="1C374AE9" w:rsidR="00A06389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133" w:type="dxa"/>
          </w:tcPr>
          <w:p w14:paraId="4BC831B2" w14:textId="4EEE01D6" w:rsidR="00A06389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C32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1133" w:type="dxa"/>
          </w:tcPr>
          <w:p w14:paraId="5A2764E3" w14:textId="49804B52" w:rsidR="00A06389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-1</w:t>
            </w:r>
            <w:r w:rsidR="007C32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</w:tbl>
    <w:p w14:paraId="46992FE5" w14:textId="46B7CC0C" w:rsidR="006055A9" w:rsidRDefault="006055A9">
      <w:pPr>
        <w:rPr>
          <w:rFonts w:ascii="Times New Roman" w:hAnsi="Times New Roman" w:cs="Times New Roman"/>
          <w:sz w:val="20"/>
          <w:szCs w:val="20"/>
        </w:rPr>
      </w:pPr>
    </w:p>
    <w:p w14:paraId="08D6261E" w14:textId="5706B5C6" w:rsidR="00AD106A" w:rsidRPr="009A3ED9" w:rsidRDefault="00AD106A" w:rsidP="00AD106A">
      <w:pPr>
        <w:pStyle w:val="Beschriftung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9A3E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BA3AA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15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NT-</w:t>
      </w:r>
      <w:proofErr w:type="spellStart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roBNP</w:t>
      </w:r>
      <w:proofErr w:type="spellEnd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levels in preterm infants ≤31 weeks GA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with </w:t>
      </w:r>
      <w:r w:rsidR="000C705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ROP</w:t>
      </w:r>
      <w:r w:rsidR="00A711B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Stage 2 with Plus disease or highe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AD106A" w14:paraId="2A49793C" w14:textId="77777777" w:rsidTr="00BA3AA1">
        <w:tc>
          <w:tcPr>
            <w:tcW w:w="1132" w:type="dxa"/>
          </w:tcPr>
          <w:p w14:paraId="1A80F164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ing time</w:t>
            </w:r>
          </w:p>
        </w:tc>
        <w:tc>
          <w:tcPr>
            <w:tcW w:w="1132" w:type="dxa"/>
          </w:tcPr>
          <w:p w14:paraId="5FB94E69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6301FE1D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33" w:type="dxa"/>
          </w:tcPr>
          <w:p w14:paraId="5E7E94EC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33" w:type="dxa"/>
          </w:tcPr>
          <w:p w14:paraId="3923FB46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33" w:type="dxa"/>
          </w:tcPr>
          <w:p w14:paraId="346B8898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133" w:type="dxa"/>
          </w:tcPr>
          <w:p w14:paraId="1C63F2BB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1133" w:type="dxa"/>
          </w:tcPr>
          <w:p w14:paraId="4163BCA9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QR</w:t>
            </w:r>
          </w:p>
        </w:tc>
      </w:tr>
      <w:tr w:rsidR="00AD106A" w14:paraId="728E26F8" w14:textId="77777777" w:rsidTr="00BA3AA1">
        <w:tc>
          <w:tcPr>
            <w:tcW w:w="1132" w:type="dxa"/>
          </w:tcPr>
          <w:p w14:paraId="5FBCC478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week of life</w:t>
            </w:r>
          </w:p>
        </w:tc>
        <w:tc>
          <w:tcPr>
            <w:tcW w:w="1132" w:type="dxa"/>
          </w:tcPr>
          <w:p w14:paraId="67CA08FB" w14:textId="7EC6AF5D" w:rsidR="00AD106A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3" w:type="dxa"/>
          </w:tcPr>
          <w:p w14:paraId="4CC779C6" w14:textId="59D66FE4" w:rsidR="00AD106A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7C32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1133" w:type="dxa"/>
          </w:tcPr>
          <w:p w14:paraId="1B976CAF" w14:textId="1FC710EF" w:rsidR="00AD106A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C32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133" w:type="dxa"/>
          </w:tcPr>
          <w:p w14:paraId="1B31418E" w14:textId="44E3554F" w:rsidR="00AD106A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7C32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1133" w:type="dxa"/>
          </w:tcPr>
          <w:p w14:paraId="4BAC9F1B" w14:textId="725045A2" w:rsidR="00AD106A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C32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133" w:type="dxa"/>
          </w:tcPr>
          <w:p w14:paraId="3860A354" w14:textId="0C8C4939" w:rsidR="00AD106A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7C32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133" w:type="dxa"/>
          </w:tcPr>
          <w:p w14:paraId="6E66A328" w14:textId="11FB9159" w:rsidR="00AD106A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C32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3-31</w:t>
            </w:r>
            <w:r w:rsidR="007C32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9</w:t>
            </w:r>
          </w:p>
        </w:tc>
      </w:tr>
      <w:tr w:rsidR="00AD106A" w14:paraId="5775D13A" w14:textId="77777777" w:rsidTr="00BA3AA1">
        <w:tc>
          <w:tcPr>
            <w:tcW w:w="1132" w:type="dxa"/>
          </w:tcPr>
          <w:p w14:paraId="5279F898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±1 weeks of life</w:t>
            </w:r>
          </w:p>
        </w:tc>
        <w:tc>
          <w:tcPr>
            <w:tcW w:w="1132" w:type="dxa"/>
          </w:tcPr>
          <w:p w14:paraId="2C42CCD7" w14:textId="77CE390A" w:rsidR="00AD106A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3" w:type="dxa"/>
          </w:tcPr>
          <w:p w14:paraId="19B923FB" w14:textId="128F5546" w:rsidR="00AD106A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C32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8</w:t>
            </w:r>
          </w:p>
        </w:tc>
        <w:tc>
          <w:tcPr>
            <w:tcW w:w="1133" w:type="dxa"/>
          </w:tcPr>
          <w:p w14:paraId="6EA61FC9" w14:textId="32E164A3" w:rsidR="00AD106A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C32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5</w:t>
            </w:r>
          </w:p>
        </w:tc>
        <w:tc>
          <w:tcPr>
            <w:tcW w:w="1133" w:type="dxa"/>
          </w:tcPr>
          <w:p w14:paraId="761E466C" w14:textId="604C8326" w:rsidR="00AD106A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C32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</w:p>
        </w:tc>
        <w:tc>
          <w:tcPr>
            <w:tcW w:w="1133" w:type="dxa"/>
          </w:tcPr>
          <w:p w14:paraId="0280865D" w14:textId="001D8B56" w:rsidR="00AD106A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1133" w:type="dxa"/>
          </w:tcPr>
          <w:p w14:paraId="17AF4B45" w14:textId="7CE1BC70" w:rsidR="00AD106A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C32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1133" w:type="dxa"/>
          </w:tcPr>
          <w:p w14:paraId="3AE7535C" w14:textId="58F90FD3" w:rsidR="00AD106A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C32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7-4</w:t>
            </w:r>
            <w:r w:rsidR="007C32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</w:tr>
      <w:tr w:rsidR="00AD106A" w14:paraId="27B4279B" w14:textId="77777777" w:rsidTr="00BA3AA1">
        <w:tc>
          <w:tcPr>
            <w:tcW w:w="1132" w:type="dxa"/>
          </w:tcPr>
          <w:p w14:paraId="5DE891FC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±2 weeks corrected GA</w:t>
            </w:r>
          </w:p>
        </w:tc>
        <w:tc>
          <w:tcPr>
            <w:tcW w:w="1132" w:type="dxa"/>
          </w:tcPr>
          <w:p w14:paraId="3E354A50" w14:textId="1F4427AD" w:rsidR="00AD106A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3" w:type="dxa"/>
          </w:tcPr>
          <w:p w14:paraId="1D70A9C5" w14:textId="6BC04255" w:rsidR="00AD106A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3</w:t>
            </w:r>
          </w:p>
        </w:tc>
        <w:tc>
          <w:tcPr>
            <w:tcW w:w="1133" w:type="dxa"/>
          </w:tcPr>
          <w:p w14:paraId="062DA1B8" w14:textId="402F73CF" w:rsidR="00AD106A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5</w:t>
            </w:r>
          </w:p>
        </w:tc>
        <w:tc>
          <w:tcPr>
            <w:tcW w:w="1133" w:type="dxa"/>
          </w:tcPr>
          <w:p w14:paraId="1FA1B755" w14:textId="5704FFF1" w:rsidR="00AD106A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  <w:tc>
          <w:tcPr>
            <w:tcW w:w="1133" w:type="dxa"/>
          </w:tcPr>
          <w:p w14:paraId="1A030728" w14:textId="4645C483" w:rsidR="00AD106A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1133" w:type="dxa"/>
          </w:tcPr>
          <w:p w14:paraId="013643C1" w14:textId="7B06FF62" w:rsidR="00AD106A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C32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5</w:t>
            </w:r>
          </w:p>
        </w:tc>
        <w:tc>
          <w:tcPr>
            <w:tcW w:w="1133" w:type="dxa"/>
          </w:tcPr>
          <w:p w14:paraId="19D1FBC3" w14:textId="65E10A36" w:rsidR="00AD106A" w:rsidRDefault="00A711BB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7-1</w:t>
            </w:r>
            <w:r w:rsidR="007C32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</w:p>
        </w:tc>
      </w:tr>
    </w:tbl>
    <w:p w14:paraId="45603A64" w14:textId="77777777" w:rsidR="00AD106A" w:rsidRPr="00A06389" w:rsidRDefault="00AD106A" w:rsidP="00AD106A">
      <w:pPr>
        <w:rPr>
          <w:rFonts w:ascii="Times New Roman" w:hAnsi="Times New Roman" w:cs="Times New Roman"/>
          <w:sz w:val="20"/>
          <w:szCs w:val="20"/>
        </w:rPr>
      </w:pPr>
    </w:p>
    <w:p w14:paraId="13F9BBC3" w14:textId="1B067356" w:rsidR="00156C04" w:rsidRPr="009C0F48" w:rsidRDefault="00156C04" w:rsidP="00156C04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9A3E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BA3AA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16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Comparison of 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NT-</w:t>
      </w:r>
      <w:proofErr w:type="spellStart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roBNP</w:t>
      </w:r>
      <w:proofErr w:type="spellEnd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level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between infants wit</w:t>
      </w:r>
      <w:r w:rsidR="00A711B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h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="000C705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ROP</w:t>
      </w:r>
      <w:r w:rsidR="00A711B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="0029324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tage 2 without Plus disease or lower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and with </w:t>
      </w:r>
      <w:r w:rsidR="000C705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ROP</w:t>
      </w:r>
      <w:r w:rsidR="0029324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Stage 2 with Plus disease or higher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at the different sampling times using Mann-Whitney-U test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2508"/>
        <w:gridCol w:w="3372"/>
        <w:gridCol w:w="3182"/>
      </w:tblGrid>
      <w:tr w:rsidR="00156C04" w14:paraId="454A427D" w14:textId="77777777" w:rsidTr="00BA3AA1">
        <w:tc>
          <w:tcPr>
            <w:tcW w:w="2508" w:type="dxa"/>
          </w:tcPr>
          <w:p w14:paraId="6EA4E38E" w14:textId="77777777" w:rsidR="00156C04" w:rsidRPr="005D12DD" w:rsidRDefault="00156C04" w:rsidP="00BA3AA1">
            <w:pPr>
              <w:jc w:val="center"/>
              <w:rPr>
                <w:b/>
                <w:bCs/>
              </w:rPr>
            </w:pPr>
            <w:r w:rsidRPr="005D12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ing time</w:t>
            </w:r>
          </w:p>
        </w:tc>
        <w:tc>
          <w:tcPr>
            <w:tcW w:w="3372" w:type="dxa"/>
          </w:tcPr>
          <w:p w14:paraId="46BAB5DF" w14:textId="058C9691" w:rsidR="00156C04" w:rsidRPr="005D12DD" w:rsidRDefault="00156C04" w:rsidP="00BA3A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2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 obtained in Mann-Whitney-U test</w:t>
            </w:r>
          </w:p>
        </w:tc>
        <w:tc>
          <w:tcPr>
            <w:tcW w:w="3182" w:type="dxa"/>
          </w:tcPr>
          <w:p w14:paraId="03E00C73" w14:textId="77777777" w:rsidR="00156C04" w:rsidRPr="005D12DD" w:rsidRDefault="00156C04" w:rsidP="00BA3A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 dominance</w:t>
            </w:r>
          </w:p>
        </w:tc>
      </w:tr>
      <w:tr w:rsidR="00156C04" w14:paraId="2F607798" w14:textId="77777777" w:rsidTr="00BA3AA1">
        <w:tc>
          <w:tcPr>
            <w:tcW w:w="2508" w:type="dxa"/>
          </w:tcPr>
          <w:p w14:paraId="4CE57D6A" w14:textId="77777777" w:rsidR="00156C04" w:rsidRDefault="00156C04" w:rsidP="00BA3AA1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week of life</w:t>
            </w:r>
          </w:p>
        </w:tc>
        <w:tc>
          <w:tcPr>
            <w:tcW w:w="3372" w:type="dxa"/>
          </w:tcPr>
          <w:p w14:paraId="1B093AB4" w14:textId="316E1C43" w:rsidR="00156C04" w:rsidRPr="005D12DD" w:rsidRDefault="00431D23" w:rsidP="00BA3A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3182" w:type="dxa"/>
          </w:tcPr>
          <w:p w14:paraId="4C1DD425" w14:textId="4FC5182F" w:rsidR="00156C04" w:rsidRPr="005D12DD" w:rsidRDefault="00431D23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P higher stages</w:t>
            </w:r>
          </w:p>
        </w:tc>
      </w:tr>
      <w:tr w:rsidR="00156C04" w14:paraId="1766EA09" w14:textId="77777777" w:rsidTr="00BA3AA1">
        <w:tc>
          <w:tcPr>
            <w:tcW w:w="2508" w:type="dxa"/>
          </w:tcPr>
          <w:p w14:paraId="22D8C821" w14:textId="77777777" w:rsidR="00156C04" w:rsidRDefault="00156C04" w:rsidP="00BA3AA1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±1 weeks of life</w:t>
            </w:r>
          </w:p>
        </w:tc>
        <w:tc>
          <w:tcPr>
            <w:tcW w:w="3372" w:type="dxa"/>
          </w:tcPr>
          <w:p w14:paraId="71825F85" w14:textId="4E3C4739" w:rsidR="00156C04" w:rsidRPr="005D12DD" w:rsidRDefault="00431D23" w:rsidP="00BA3A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3182" w:type="dxa"/>
          </w:tcPr>
          <w:p w14:paraId="319760BC" w14:textId="26899187" w:rsidR="00156C04" w:rsidRPr="005D12DD" w:rsidRDefault="00431D23" w:rsidP="00BA3A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P higher stages</w:t>
            </w:r>
          </w:p>
        </w:tc>
      </w:tr>
      <w:tr w:rsidR="00156C04" w14:paraId="187A0576" w14:textId="77777777" w:rsidTr="00BA3AA1">
        <w:tc>
          <w:tcPr>
            <w:tcW w:w="2508" w:type="dxa"/>
          </w:tcPr>
          <w:p w14:paraId="622D17A9" w14:textId="77777777" w:rsidR="00156C04" w:rsidRDefault="00156C04" w:rsidP="00BA3A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±2 weeks corrected GA</w:t>
            </w:r>
          </w:p>
        </w:tc>
        <w:tc>
          <w:tcPr>
            <w:tcW w:w="3372" w:type="dxa"/>
          </w:tcPr>
          <w:p w14:paraId="76F197AA" w14:textId="5C6B650F" w:rsidR="00156C04" w:rsidRPr="005D12DD" w:rsidRDefault="00431D23" w:rsidP="00BA3A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3182" w:type="dxa"/>
          </w:tcPr>
          <w:p w14:paraId="2D545CD4" w14:textId="7C118C68" w:rsidR="00156C04" w:rsidRPr="005D12DD" w:rsidRDefault="00431D23" w:rsidP="00BA3A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P lower stages</w:t>
            </w:r>
          </w:p>
        </w:tc>
      </w:tr>
    </w:tbl>
    <w:p w14:paraId="1C304E8B" w14:textId="7F059C5C" w:rsidR="00156C04" w:rsidRDefault="00156C04" w:rsidP="00156C04">
      <w:r>
        <w:t xml:space="preserve"> </w:t>
      </w:r>
    </w:p>
    <w:p w14:paraId="154C7015" w14:textId="30749671" w:rsidR="000B04A5" w:rsidRDefault="000B04A5" w:rsidP="00156C04"/>
    <w:p w14:paraId="03BC4B77" w14:textId="77777777" w:rsidR="000B04A5" w:rsidRDefault="000B04A5" w:rsidP="00156C04"/>
    <w:p w14:paraId="1EEE925E" w14:textId="2F67FF38" w:rsidR="0092112F" w:rsidRDefault="000B04A5" w:rsidP="00156C04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F4BB36B" wp14:editId="6EF15E9A">
                <wp:simplePos x="0" y="0"/>
                <wp:positionH relativeFrom="column">
                  <wp:posOffset>-40277</wp:posOffset>
                </wp:positionH>
                <wp:positionV relativeFrom="paragraph">
                  <wp:posOffset>2875859</wp:posOffset>
                </wp:positionV>
                <wp:extent cx="5735955" cy="1404620"/>
                <wp:effectExtent l="0" t="0" r="17145" b="24765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59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92984C" w14:textId="02AC95D2" w:rsidR="00BA3AA1" w:rsidRPr="0092112F" w:rsidRDefault="00BA3AA1">
                            <w:r w:rsidRPr="0092112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Fig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7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Nomograms showing the 25</w:t>
                            </w:r>
                            <w:r w:rsidRPr="00DA7E6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ercentile, </w:t>
                            </w:r>
                            <w:r w:rsidR="007C32E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0</w:t>
                            </w:r>
                            <w:r w:rsidR="007C32E8" w:rsidRPr="007C32E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 w:rsidR="007C32E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nd 75</w:t>
                            </w:r>
                            <w:r w:rsidRPr="00DA7E6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ercentile for </w:t>
                            </w:r>
                            <w:r w:rsidRPr="00844B6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T-</w:t>
                            </w:r>
                            <w:proofErr w:type="spellStart"/>
                            <w:r w:rsidRPr="00844B6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oBNP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values</w:t>
                            </w:r>
                            <w:r w:rsidRPr="00844B6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in ng/l in preterm neonates born </w:t>
                            </w:r>
                            <w:r w:rsidR="00B4000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≤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1 weeks GA over the first weeks of life. NT-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oBNP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for preterm infants with ROP Stage 2 without Plus disease or lower are presented on the left side, NT-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oBNP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for preterm infants with </w:t>
                            </w:r>
                            <w:r w:rsidRPr="00BA014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OP Stage 2 with Plus disease or higher</w:t>
                            </w:r>
                            <w:r w:rsidRPr="00BA014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the right sid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F4BB36B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3.15pt;margin-top:226.45pt;width:451.6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" strokecolor="white [3212]">
                <v:textbox style="mso-fit-shape-to-text:t">
                  <w:txbxContent>
                    <w:p w14:paraId="2F92984C" w14:textId="02AC95D2" w:rsidR="00BA3AA1" w:rsidRPr="0092112F" w:rsidRDefault="00BA3AA1">
                      <w:r w:rsidRPr="0092112F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Fig.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7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Nomograms showing the 25</w:t>
                      </w:r>
                      <w:r w:rsidRPr="00DA7E63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th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ercentile, </w:t>
                      </w:r>
                      <w:r w:rsidR="007C32E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0</w:t>
                      </w:r>
                      <w:r w:rsidR="007C32E8" w:rsidRPr="007C32E8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th</w:t>
                      </w:r>
                      <w:r w:rsidR="007C32E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nd 75</w:t>
                      </w:r>
                      <w:r w:rsidRPr="00DA7E63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th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ercentile for </w:t>
                      </w:r>
                      <w:r w:rsidRPr="00844B6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T-</w:t>
                      </w:r>
                      <w:proofErr w:type="spellStart"/>
                      <w:r w:rsidRPr="00844B6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roBNP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values</w:t>
                      </w:r>
                      <w:r w:rsidRPr="00844B6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in ng/l in preterm neonates born </w:t>
                      </w:r>
                      <w:r w:rsidR="00B4000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≤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1 weeks GA over the first weeks of life. NT-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roBNP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for preterm infants with ROP Stage 2 without Plus disease or lower are presented on the left side, NT-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roBNP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for preterm infants with </w:t>
                      </w:r>
                      <w:r w:rsidRPr="00BA014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ROP Stage 2 with Plus disease or higher</w:t>
                      </w:r>
                      <w:r w:rsidRPr="00BA014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o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the right side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CFB8193" wp14:editId="2A11FB60">
            <wp:extent cx="5695026" cy="2787588"/>
            <wp:effectExtent l="0" t="0" r="1270" b="13335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7B5B8001-D62A-40E9-8090-BE753F3E86C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8F8AB4A" w14:textId="4BFFCCFE" w:rsidR="0092112F" w:rsidRDefault="0092112F" w:rsidP="00156C04"/>
    <w:p w14:paraId="0F5A238B" w14:textId="27CA3FDB" w:rsidR="0092112F" w:rsidRDefault="0092112F" w:rsidP="00156C04"/>
    <w:p w14:paraId="141BC80C" w14:textId="3D771339" w:rsidR="00AD106A" w:rsidRPr="00A06389" w:rsidRDefault="00AD106A">
      <w:pPr>
        <w:rPr>
          <w:rFonts w:ascii="Times New Roman" w:hAnsi="Times New Roman" w:cs="Times New Roman"/>
          <w:sz w:val="20"/>
          <w:szCs w:val="20"/>
        </w:rPr>
      </w:pPr>
    </w:p>
    <w:sectPr w:rsidR="00AD106A" w:rsidRPr="00A06389" w:rsidSect="001617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389"/>
    <w:rsid w:val="000B04A5"/>
    <w:rsid w:val="000C7057"/>
    <w:rsid w:val="00110FE3"/>
    <w:rsid w:val="00156C04"/>
    <w:rsid w:val="00161773"/>
    <w:rsid w:val="0029324D"/>
    <w:rsid w:val="00431D23"/>
    <w:rsid w:val="004572E4"/>
    <w:rsid w:val="005246E6"/>
    <w:rsid w:val="006055A9"/>
    <w:rsid w:val="007C32E8"/>
    <w:rsid w:val="00831F82"/>
    <w:rsid w:val="0085012A"/>
    <w:rsid w:val="0092112F"/>
    <w:rsid w:val="00931CDC"/>
    <w:rsid w:val="00962806"/>
    <w:rsid w:val="00A06389"/>
    <w:rsid w:val="00A711BB"/>
    <w:rsid w:val="00AD106A"/>
    <w:rsid w:val="00B4000C"/>
    <w:rsid w:val="00BA0148"/>
    <w:rsid w:val="00BA3AA1"/>
    <w:rsid w:val="00E63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1A158"/>
  <w15:chartTrackingRefBased/>
  <w15:docId w15:val="{8501B895-084D-4168-B898-70DE01233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0638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A06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gi\Documents\Medizin\Doktorarbeit\Major%20Revision%20EJP\Excel%20ROP%20vs%20no%20ROP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Tabelle1!$A$3</c:f>
              <c:strCache>
                <c:ptCount val="1"/>
                <c:pt idx="0">
                  <c:v>25th percentile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57</c:v>
                </c:pt>
                <c:pt idx="1">
                  <c:v>4±1 weeks of life, n=67</c:v>
                </c:pt>
                <c:pt idx="2">
                  <c:v>corrected GA of 36±2 weeks of life, n=63</c:v>
                </c:pt>
                <c:pt idx="4">
                  <c:v>first week of life, n=4</c:v>
                </c:pt>
                <c:pt idx="5">
                  <c:v>4±1 weeks of life, n=4</c:v>
                </c:pt>
                <c:pt idx="6">
                  <c:v>corrected GA of 36±2 weeks of life, n=4</c:v>
                </c:pt>
              </c:strCache>
            </c:strRef>
          </c:cat>
          <c:val>
            <c:numRef>
              <c:f>Tabelle1!$B$3:$H$3</c:f>
              <c:numCache>
                <c:formatCode>###0.00</c:formatCode>
                <c:ptCount val="7"/>
                <c:pt idx="0">
                  <c:v>1545</c:v>
                </c:pt>
                <c:pt idx="1">
                  <c:v>419</c:v>
                </c:pt>
                <c:pt idx="2">
                  <c:v>5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4C2-4048-808A-729842890717}"/>
            </c:ext>
          </c:extLst>
        </c:ser>
        <c:ser>
          <c:idx val="1"/>
          <c:order val="1"/>
          <c:tx>
            <c:strRef>
              <c:f>Tabelle1!$A$4</c:f>
              <c:strCache>
                <c:ptCount val="1"/>
                <c:pt idx="0">
                  <c:v>25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57</c:v>
                </c:pt>
                <c:pt idx="1">
                  <c:v>4±1 weeks of life, n=67</c:v>
                </c:pt>
                <c:pt idx="2">
                  <c:v>corrected GA of 36±2 weeks of life, n=63</c:v>
                </c:pt>
                <c:pt idx="4">
                  <c:v>first week of life, n=4</c:v>
                </c:pt>
                <c:pt idx="5">
                  <c:v>4±1 weeks of life, n=4</c:v>
                </c:pt>
                <c:pt idx="6">
                  <c:v>corrected GA of 36±2 weeks of life, n=4</c:v>
                </c:pt>
              </c:strCache>
            </c:strRef>
          </c:cat>
          <c:val>
            <c:numRef>
              <c:f>Tabelle1!$B$4:$H$4</c:f>
              <c:numCache>
                <c:formatCode>General</c:formatCode>
                <c:ptCount val="7"/>
                <c:pt idx="4" formatCode="###0.00">
                  <c:v>2323</c:v>
                </c:pt>
                <c:pt idx="5" formatCode="###0.00">
                  <c:v>1227</c:v>
                </c:pt>
                <c:pt idx="6" formatCode="###0.00">
                  <c:v>3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4C2-4048-808A-729842890717}"/>
            </c:ext>
          </c:extLst>
        </c:ser>
        <c:ser>
          <c:idx val="2"/>
          <c:order val="2"/>
          <c:tx>
            <c:strRef>
              <c:f>Tabelle1!$A$5</c:f>
              <c:strCache>
                <c:ptCount val="1"/>
                <c:pt idx="0">
                  <c:v>50th percentil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57</c:v>
                </c:pt>
                <c:pt idx="1">
                  <c:v>4±1 weeks of life, n=67</c:v>
                </c:pt>
                <c:pt idx="2">
                  <c:v>corrected GA of 36±2 weeks of life, n=63</c:v>
                </c:pt>
                <c:pt idx="4">
                  <c:v>first week of life, n=4</c:v>
                </c:pt>
                <c:pt idx="5">
                  <c:v>4±1 weeks of life, n=4</c:v>
                </c:pt>
                <c:pt idx="6">
                  <c:v>corrected GA of 36±2 weeks of life, n=4</c:v>
                </c:pt>
              </c:strCache>
            </c:strRef>
          </c:cat>
          <c:val>
            <c:numRef>
              <c:f>Tabelle1!$B$5:$H$5</c:f>
              <c:numCache>
                <c:formatCode>###0.00</c:formatCode>
                <c:ptCount val="7"/>
                <c:pt idx="0">
                  <c:v>3264</c:v>
                </c:pt>
                <c:pt idx="1">
                  <c:v>704</c:v>
                </c:pt>
                <c:pt idx="2">
                  <c:v>7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4C2-4048-808A-729842890717}"/>
            </c:ext>
          </c:extLst>
        </c:ser>
        <c:ser>
          <c:idx val="3"/>
          <c:order val="3"/>
          <c:tx>
            <c:strRef>
              <c:f>Tabelle1!$A$6</c:f>
              <c:strCache>
                <c:ptCount val="1"/>
                <c:pt idx="0">
                  <c:v>50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57</c:v>
                </c:pt>
                <c:pt idx="1">
                  <c:v>4±1 weeks of life, n=67</c:v>
                </c:pt>
                <c:pt idx="2">
                  <c:v>corrected GA of 36±2 weeks of life, n=63</c:v>
                </c:pt>
                <c:pt idx="4">
                  <c:v>first week of life, n=4</c:v>
                </c:pt>
                <c:pt idx="5">
                  <c:v>4±1 weeks of life, n=4</c:v>
                </c:pt>
                <c:pt idx="6">
                  <c:v>corrected GA of 36±2 weeks of life, n=4</c:v>
                </c:pt>
              </c:strCache>
            </c:strRef>
          </c:cat>
          <c:val>
            <c:numRef>
              <c:f>Tabelle1!$B$6:$H$6</c:f>
              <c:numCache>
                <c:formatCode>General</c:formatCode>
                <c:ptCount val="7"/>
                <c:pt idx="4" formatCode="###0.00">
                  <c:v>6144</c:v>
                </c:pt>
                <c:pt idx="5" formatCode="###0.00">
                  <c:v>3095</c:v>
                </c:pt>
                <c:pt idx="6" formatCode="###0.00">
                  <c:v>6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4C2-4048-808A-729842890717}"/>
            </c:ext>
          </c:extLst>
        </c:ser>
        <c:ser>
          <c:idx val="4"/>
          <c:order val="4"/>
          <c:tx>
            <c:strRef>
              <c:f>Tabelle1!$A$7</c:f>
              <c:strCache>
                <c:ptCount val="1"/>
                <c:pt idx="0">
                  <c:v>75th percentile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57</c:v>
                </c:pt>
                <c:pt idx="1">
                  <c:v>4±1 weeks of life, n=67</c:v>
                </c:pt>
                <c:pt idx="2">
                  <c:v>corrected GA of 36±2 weeks of life, n=63</c:v>
                </c:pt>
                <c:pt idx="4">
                  <c:v>first week of life, n=4</c:v>
                </c:pt>
                <c:pt idx="5">
                  <c:v>4±1 weeks of life, n=4</c:v>
                </c:pt>
                <c:pt idx="6">
                  <c:v>corrected GA of 36±2 weeks of life, n=4</c:v>
                </c:pt>
              </c:strCache>
            </c:strRef>
          </c:cat>
          <c:val>
            <c:numRef>
              <c:f>Tabelle1!$B$7:$H$7</c:f>
              <c:numCache>
                <c:formatCode>###0.00</c:formatCode>
                <c:ptCount val="7"/>
                <c:pt idx="0">
                  <c:v>7714</c:v>
                </c:pt>
                <c:pt idx="1">
                  <c:v>1101</c:v>
                </c:pt>
                <c:pt idx="2">
                  <c:v>10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D4C2-4048-808A-729842890717}"/>
            </c:ext>
          </c:extLst>
        </c:ser>
        <c:ser>
          <c:idx val="5"/>
          <c:order val="5"/>
          <c:tx>
            <c:strRef>
              <c:f>Tabelle1!$A$8</c:f>
              <c:strCache>
                <c:ptCount val="1"/>
                <c:pt idx="0">
                  <c:v>75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57</c:v>
                </c:pt>
                <c:pt idx="1">
                  <c:v>4±1 weeks of life, n=67</c:v>
                </c:pt>
                <c:pt idx="2">
                  <c:v>corrected GA of 36±2 weeks of life, n=63</c:v>
                </c:pt>
                <c:pt idx="4">
                  <c:v>first week of life, n=4</c:v>
                </c:pt>
                <c:pt idx="5">
                  <c:v>4±1 weeks of life, n=4</c:v>
                </c:pt>
                <c:pt idx="6">
                  <c:v>corrected GA of 36±2 weeks of life, n=4</c:v>
                </c:pt>
              </c:strCache>
            </c:strRef>
          </c:cat>
          <c:val>
            <c:numRef>
              <c:f>Tabelle1!$B$8:$H$8</c:f>
              <c:numCache>
                <c:formatCode>General</c:formatCode>
                <c:ptCount val="7"/>
                <c:pt idx="4" formatCode="###0.00">
                  <c:v>31919</c:v>
                </c:pt>
                <c:pt idx="5" formatCode="###0.00">
                  <c:v>4343</c:v>
                </c:pt>
                <c:pt idx="6" formatCode="###0.00">
                  <c:v>15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D4C2-4048-808A-7298428907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98687256"/>
        <c:axId val="698683976"/>
      </c:lineChart>
      <c:catAx>
        <c:axId val="6986872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ampling tim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98683976"/>
        <c:crosses val="autoZero"/>
        <c:auto val="1"/>
        <c:lblAlgn val="ctr"/>
        <c:lblOffset val="100"/>
        <c:noMultiLvlLbl val="0"/>
      </c:catAx>
      <c:valAx>
        <c:axId val="698683976"/>
        <c:scaling>
          <c:orientation val="minMax"/>
          <c:max val="300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T-proBNP [ng/l</a:t>
                </a:r>
                <a:r>
                  <a:rPr lang="en-AU">
                    <a:solidFill>
                      <a:schemeClr val="tx1"/>
                    </a:solidFill>
                    <a:latin typeface="Calibri" panose="020F0502020204030204" pitchFamily="34" charset="0"/>
                    <a:cs typeface="Calibri" panose="020F0502020204030204" pitchFamily="34" charset="0"/>
                  </a:rPr>
                  <a:t>]</a:t>
                </a:r>
                <a:endParaRPr lang="en-AU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98687256"/>
        <c:crosses val="autoZero"/>
        <c:crossBetween val="between"/>
        <c:majorUnit val="4000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3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5347</cdr:x>
      <cdr:y>0.29514</cdr:y>
    </cdr:from>
    <cdr:to>
      <cdr:x>0.46736</cdr:x>
      <cdr:y>0.45949</cdr:y>
    </cdr:to>
    <cdr:sp macro="" textlink="">
      <cdr:nvSpPr>
        <cdr:cNvPr id="2" name="Textfeld 1">
          <a:extLst xmlns:a="http://schemas.openxmlformats.org/drawingml/2006/main">
            <a:ext uri="{FF2B5EF4-FFF2-40B4-BE49-F238E27FC236}">
              <a16:creationId xmlns:a16="http://schemas.microsoft.com/office/drawing/2014/main" id="{E229CA80-2A2A-4E25-AD70-EC30B12428F2}"/>
            </a:ext>
          </a:extLst>
        </cdr:cNvPr>
        <cdr:cNvSpPr txBox="1"/>
      </cdr:nvSpPr>
      <cdr:spPr>
        <a:xfrm xmlns:a="http://schemas.openxmlformats.org/drawingml/2006/main">
          <a:off x="701675" y="809625"/>
          <a:ext cx="1435100" cy="4508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AU" sz="1000">
              <a:latin typeface="Times New Roman" panose="02020603050405020304" pitchFamily="18" charset="0"/>
              <a:cs typeface="Times New Roman" panose="02020603050405020304" pitchFamily="18" charset="0"/>
            </a:rPr>
            <a:t>ROP maximum Stage 2 without</a:t>
          </a:r>
          <a:r>
            <a:rPr lang="en-AU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 Plus disease</a:t>
          </a:r>
          <a:endParaRPr lang="en-AU" sz="10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6637</cdr:x>
      <cdr:y>0.30014</cdr:y>
    </cdr:from>
    <cdr:to>
      <cdr:x>0.99692</cdr:x>
      <cdr:y>0.46073</cdr:y>
    </cdr:to>
    <cdr:sp macro="" textlink="">
      <cdr:nvSpPr>
        <cdr:cNvPr id="3" name="Textfeld 2">
          <a:extLst xmlns:a="http://schemas.openxmlformats.org/drawingml/2006/main">
            <a:ext uri="{FF2B5EF4-FFF2-40B4-BE49-F238E27FC236}">
              <a16:creationId xmlns:a16="http://schemas.microsoft.com/office/drawing/2014/main" id="{7E1DA72B-C040-4B47-9DE1-2770A9E7157A}"/>
            </a:ext>
          </a:extLst>
        </cdr:cNvPr>
        <cdr:cNvSpPr txBox="1"/>
      </cdr:nvSpPr>
      <cdr:spPr>
        <a:xfrm xmlns:a="http://schemas.openxmlformats.org/drawingml/2006/main">
          <a:off x="4364205" y="836506"/>
          <a:ext cx="1312909" cy="4475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AU" sz="1000">
              <a:latin typeface="Times New Roman" panose="02020603050405020304" pitchFamily="18" charset="0"/>
              <a:cs typeface="Times New Roman" panose="02020603050405020304" pitchFamily="18" charset="0"/>
            </a:rPr>
            <a:t>ROP Stage</a:t>
          </a:r>
          <a:r>
            <a:rPr lang="en-AU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 2 with Plus disease or higher</a:t>
          </a:r>
          <a:endParaRPr lang="en-AU" sz="10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759687-6130-4756-B6FE-7B20253A1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Fritz</dc:creator>
  <cp:keywords/>
  <dc:description/>
  <cp:lastModifiedBy>Agnes Fritz</cp:lastModifiedBy>
  <cp:revision>9</cp:revision>
  <dcterms:created xsi:type="dcterms:W3CDTF">2020-10-04T12:36:00Z</dcterms:created>
  <dcterms:modified xsi:type="dcterms:W3CDTF">2020-10-15T17:17:00Z</dcterms:modified>
</cp:coreProperties>
</file>